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46AC" w:rsidRPr="00B36D6D" w:rsidRDefault="009046AC" w:rsidP="009046AC">
      <w:pPr>
        <w:pStyle w:val="Default"/>
        <w:spacing w:line="480" w:lineRule="auto"/>
        <w:rPr>
          <w:rFonts w:ascii="Times New Roman" w:hAnsi="Times New Roman" w:cs="Times New Roman" w:hint="eastAsia"/>
          <w:b/>
          <w:bCs/>
          <w:sz w:val="36"/>
          <w:szCs w:val="36"/>
        </w:rPr>
      </w:pPr>
      <w:r w:rsidRPr="00B36D6D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  <w:r w:rsidR="00952025">
        <w:rPr>
          <w:rFonts w:ascii="Times New Roman" w:hAnsi="Times New Roman" w:cs="Times New Roman"/>
          <w:b/>
          <w:bCs/>
          <w:sz w:val="36"/>
          <w:szCs w:val="36"/>
        </w:rPr>
        <w:t xml:space="preserve"> Captions</w:t>
      </w:r>
    </w:p>
    <w:p w:rsidR="009046AC" w:rsidRPr="00B36D6D" w:rsidRDefault="009046AC" w:rsidP="009046AC">
      <w:pPr>
        <w:pStyle w:val="Default"/>
        <w:spacing w:line="480" w:lineRule="auto"/>
        <w:rPr>
          <w:rFonts w:ascii="Times New Roman" w:hAnsi="Times New Roman" w:cs="Times New Roman"/>
          <w:b/>
          <w:bCs/>
        </w:rPr>
      </w:pPr>
      <w:r w:rsidRPr="00B36D6D">
        <w:rPr>
          <w:rFonts w:ascii="Times New Roman" w:hAnsi="Times New Roman" w:cs="Times New Roman"/>
          <w:b/>
          <w:bCs/>
        </w:rPr>
        <w:t>S1</w:t>
      </w:r>
      <w:r w:rsidR="00446F46" w:rsidRPr="00B36D6D">
        <w:rPr>
          <w:rFonts w:ascii="Times New Roman" w:hAnsi="Times New Roman" w:cs="Times New Roman"/>
          <w:b/>
          <w:bCs/>
        </w:rPr>
        <w:t xml:space="preserve"> Table</w:t>
      </w:r>
      <w:r w:rsidR="00570A38">
        <w:rPr>
          <w:rFonts w:ascii="Times New Roman" w:hAnsi="Times New Roman" w:cs="Times New Roman"/>
          <w:b/>
          <w:bCs/>
        </w:rPr>
        <w:t>.</w:t>
      </w:r>
    </w:p>
    <w:p w:rsidR="009046AC" w:rsidRPr="00B36D6D" w:rsidRDefault="009046AC" w:rsidP="009046AC">
      <w:pPr>
        <w:pStyle w:val="Default"/>
        <w:spacing w:line="480" w:lineRule="auto"/>
        <w:rPr>
          <w:rFonts w:ascii="Times New Roman" w:hAnsi="Times New Roman" w:cs="Times New Roman"/>
        </w:rPr>
      </w:pPr>
      <w:r w:rsidRPr="00B36D6D">
        <w:rPr>
          <w:rFonts w:ascii="Times New Roman" w:hAnsi="Times New Roman" w:cs="Times New Roman"/>
        </w:rPr>
        <w:t>List of primer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3"/>
        <w:gridCol w:w="6711"/>
      </w:tblGrid>
      <w:tr w:rsidR="009046AC" w:rsidRPr="00B36D6D" w:rsidTr="00E525FF">
        <w:trPr>
          <w:trHeight w:val="399"/>
        </w:trPr>
        <w:tc>
          <w:tcPr>
            <w:tcW w:w="1483" w:type="dxa"/>
            <w:vAlign w:val="center"/>
          </w:tcPr>
          <w:p w:rsidR="009046AC" w:rsidRPr="00B36D6D" w:rsidRDefault="009046AC" w:rsidP="00BF65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6711" w:type="dxa"/>
            <w:vAlign w:val="center"/>
          </w:tcPr>
          <w:p w:rsidR="009046AC" w:rsidRPr="00B36D6D" w:rsidRDefault="009046AC" w:rsidP="00BF65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 xml:space="preserve">Primer Sequence </w:t>
            </w:r>
          </w:p>
        </w:tc>
      </w:tr>
      <w:tr w:rsidR="009046AC" w:rsidRPr="00B36D6D" w:rsidTr="00E525FF">
        <w:tc>
          <w:tcPr>
            <w:tcW w:w="1483" w:type="dxa"/>
            <w:vAlign w:val="center"/>
          </w:tcPr>
          <w:p w:rsidR="009046AC" w:rsidRPr="00B36D6D" w:rsidRDefault="009046AC" w:rsidP="00BF6529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ch1</w:t>
            </w:r>
          </w:p>
        </w:tc>
        <w:tc>
          <w:tcPr>
            <w:tcW w:w="6711" w:type="dxa"/>
          </w:tcPr>
          <w:p w:rsidR="009046AC" w:rsidRPr="00B36D6D" w:rsidRDefault="009046AC" w:rsidP="00BF65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(forward) 5’-CAG CCT GCA CAA CCA GAC AGA-3’</w:t>
            </w:r>
          </w:p>
          <w:p w:rsidR="009046AC" w:rsidRPr="00B36D6D" w:rsidRDefault="009046AC" w:rsidP="00BF65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(reverse)  5’-TGA GTT GAT GAG GTC CTC CAG-3’</w:t>
            </w:r>
          </w:p>
        </w:tc>
      </w:tr>
      <w:tr w:rsidR="009046AC" w:rsidRPr="00B36D6D" w:rsidTr="00E525FF">
        <w:tc>
          <w:tcPr>
            <w:tcW w:w="1483" w:type="dxa"/>
            <w:vAlign w:val="center"/>
          </w:tcPr>
          <w:p w:rsidR="009046AC" w:rsidRPr="00B36D6D" w:rsidRDefault="009046AC" w:rsidP="00BF6529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ch2</w:t>
            </w:r>
          </w:p>
        </w:tc>
        <w:tc>
          <w:tcPr>
            <w:tcW w:w="6711" w:type="dxa"/>
          </w:tcPr>
          <w:p w:rsidR="009046AC" w:rsidRPr="00B36D6D" w:rsidRDefault="009046AC" w:rsidP="00BF65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(forward) 5’-TGA GTA GGC TCC ATC CAG TC-3’</w:t>
            </w:r>
          </w:p>
          <w:p w:rsidR="009046AC" w:rsidRPr="00B36D6D" w:rsidRDefault="009046AC" w:rsidP="00BF65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(reverse)  5’-TGG TGT CAG GTA GGC ATG CT-3’</w:t>
            </w:r>
          </w:p>
        </w:tc>
      </w:tr>
      <w:tr w:rsidR="009046AC" w:rsidRPr="00B36D6D" w:rsidTr="00E525FF">
        <w:tc>
          <w:tcPr>
            <w:tcW w:w="1483" w:type="dxa"/>
            <w:vAlign w:val="center"/>
          </w:tcPr>
          <w:p w:rsidR="009046AC" w:rsidRPr="00B36D6D" w:rsidRDefault="009046AC" w:rsidP="00BF6529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ch3</w:t>
            </w:r>
          </w:p>
        </w:tc>
        <w:tc>
          <w:tcPr>
            <w:tcW w:w="6711" w:type="dxa"/>
          </w:tcPr>
          <w:p w:rsidR="009046AC" w:rsidRPr="00B36D6D" w:rsidRDefault="009046AC" w:rsidP="00BF65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(forward) 5’-TCT TGC TGC TGG TCA TTC TC-3’</w:t>
            </w:r>
          </w:p>
          <w:p w:rsidR="009046AC" w:rsidRPr="00B36D6D" w:rsidRDefault="009046AC" w:rsidP="00BF65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(reverse)  5’-TGC CTC ATC CTC TTC AGT TG-3’</w:t>
            </w:r>
          </w:p>
        </w:tc>
      </w:tr>
      <w:tr w:rsidR="009046AC" w:rsidRPr="00B36D6D" w:rsidTr="00E525FF">
        <w:tc>
          <w:tcPr>
            <w:tcW w:w="1483" w:type="dxa"/>
            <w:vAlign w:val="center"/>
          </w:tcPr>
          <w:p w:rsidR="009046AC" w:rsidRPr="00B36D6D" w:rsidRDefault="009046AC" w:rsidP="00BF6529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ch4</w:t>
            </w:r>
          </w:p>
        </w:tc>
        <w:tc>
          <w:tcPr>
            <w:tcW w:w="6711" w:type="dxa"/>
          </w:tcPr>
          <w:p w:rsidR="009046AC" w:rsidRPr="00B36D6D" w:rsidRDefault="009046AC" w:rsidP="00BF65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(forward) 5’-CAC TGA GCC AAG GCA TAG AC-3’</w:t>
            </w:r>
          </w:p>
          <w:p w:rsidR="009046AC" w:rsidRPr="00B36D6D" w:rsidRDefault="009046AC" w:rsidP="00BF65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(reverse)  5’-ATC TCC ACC TCA CAC CAC TG-3’</w:t>
            </w:r>
          </w:p>
        </w:tc>
      </w:tr>
      <w:tr w:rsidR="009046AC" w:rsidRPr="00B36D6D" w:rsidTr="00E525FF">
        <w:tc>
          <w:tcPr>
            <w:tcW w:w="1483" w:type="dxa"/>
            <w:vAlign w:val="center"/>
          </w:tcPr>
          <w:p w:rsidR="009046AC" w:rsidRPr="00B36D6D" w:rsidRDefault="009046AC" w:rsidP="00BF6529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gged1</w:t>
            </w:r>
          </w:p>
        </w:tc>
        <w:tc>
          <w:tcPr>
            <w:tcW w:w="6711" w:type="dxa"/>
          </w:tcPr>
          <w:p w:rsidR="009046AC" w:rsidRPr="00B36D6D" w:rsidRDefault="009046AC" w:rsidP="00BF65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(forward) 5’-AAG GGG TGC GGT ATA TTT CC-3’</w:t>
            </w:r>
          </w:p>
          <w:p w:rsidR="009046AC" w:rsidRPr="00B36D6D" w:rsidRDefault="009046AC" w:rsidP="00BF65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(reverse)  5’-TCC CGT GAA GCC TTT GTT AC-3’</w:t>
            </w:r>
          </w:p>
        </w:tc>
      </w:tr>
      <w:tr w:rsidR="009046AC" w:rsidRPr="00B36D6D" w:rsidTr="00E525FF">
        <w:tc>
          <w:tcPr>
            <w:tcW w:w="1483" w:type="dxa"/>
            <w:vAlign w:val="center"/>
          </w:tcPr>
          <w:p w:rsidR="009046AC" w:rsidRPr="00B36D6D" w:rsidRDefault="009046AC" w:rsidP="00BF6529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gged2</w:t>
            </w:r>
          </w:p>
        </w:tc>
        <w:tc>
          <w:tcPr>
            <w:tcW w:w="6711" w:type="dxa"/>
          </w:tcPr>
          <w:p w:rsidR="009046AC" w:rsidRPr="00B36D6D" w:rsidRDefault="009046AC" w:rsidP="00BF65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(forward) 5’-AAT GGT GGC ATC TGT GTT GA-3’</w:t>
            </w:r>
          </w:p>
          <w:p w:rsidR="009046AC" w:rsidRPr="00B36D6D" w:rsidRDefault="009046AC" w:rsidP="00BF65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(reverse)  5’-GCG ATA CCC GTT GAT CTC AT-3’</w:t>
            </w:r>
          </w:p>
        </w:tc>
      </w:tr>
      <w:tr w:rsidR="009046AC" w:rsidRPr="00B36D6D" w:rsidTr="00E525FF">
        <w:tc>
          <w:tcPr>
            <w:tcW w:w="1483" w:type="dxa"/>
            <w:vAlign w:val="center"/>
          </w:tcPr>
          <w:p w:rsidR="009046AC" w:rsidRPr="00B36D6D" w:rsidRDefault="009046AC" w:rsidP="00BF6529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ll1</w:t>
            </w:r>
          </w:p>
        </w:tc>
        <w:tc>
          <w:tcPr>
            <w:tcW w:w="6711" w:type="dxa"/>
          </w:tcPr>
          <w:p w:rsidR="009046AC" w:rsidRPr="00B36D6D" w:rsidRDefault="009046AC" w:rsidP="00BF65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(forward) 5’-CCA CGC AGA TCA AGA ACA CC-3’</w:t>
            </w:r>
          </w:p>
          <w:p w:rsidR="009046AC" w:rsidRPr="00B36D6D" w:rsidRDefault="009046AC" w:rsidP="00BF65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(reverse)  5’-GGA TGA GTG CGT CAT AGC AA-3’</w:t>
            </w:r>
          </w:p>
        </w:tc>
      </w:tr>
      <w:tr w:rsidR="009046AC" w:rsidRPr="00B36D6D" w:rsidTr="00E525FF">
        <w:tc>
          <w:tcPr>
            <w:tcW w:w="1483" w:type="dxa"/>
            <w:vAlign w:val="center"/>
          </w:tcPr>
          <w:p w:rsidR="009046AC" w:rsidRPr="00B36D6D" w:rsidRDefault="009046AC" w:rsidP="00BF6529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ll3</w:t>
            </w:r>
          </w:p>
        </w:tc>
        <w:tc>
          <w:tcPr>
            <w:tcW w:w="6711" w:type="dxa"/>
            <w:vAlign w:val="center"/>
          </w:tcPr>
          <w:p w:rsidR="009046AC" w:rsidRPr="00B36D6D" w:rsidRDefault="009046AC" w:rsidP="00BF65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(forward) 5’-TTC CCT ACC CTT CCT CGA TT-3’</w:t>
            </w:r>
          </w:p>
          <w:p w:rsidR="009046AC" w:rsidRPr="00B36D6D" w:rsidRDefault="009046AC" w:rsidP="00BF65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(reverse)  5’-ATG GCA GGT AGC TCA AAA CG-3’</w:t>
            </w:r>
          </w:p>
        </w:tc>
      </w:tr>
      <w:tr w:rsidR="009046AC" w:rsidRPr="00B36D6D" w:rsidTr="00E525FF">
        <w:tc>
          <w:tcPr>
            <w:tcW w:w="1483" w:type="dxa"/>
            <w:vAlign w:val="center"/>
          </w:tcPr>
          <w:p w:rsidR="009046AC" w:rsidRPr="00B36D6D" w:rsidRDefault="009046AC" w:rsidP="00BF6529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ll4</w:t>
            </w:r>
          </w:p>
        </w:tc>
        <w:tc>
          <w:tcPr>
            <w:tcW w:w="6711" w:type="dxa"/>
          </w:tcPr>
          <w:p w:rsidR="009046AC" w:rsidRPr="00B36D6D" w:rsidRDefault="009046AC" w:rsidP="00BF65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(forward) 5’-GCG AGA AGA AAG TGG ACA GG-3’</w:t>
            </w:r>
          </w:p>
          <w:p w:rsidR="009046AC" w:rsidRPr="00B36D6D" w:rsidRDefault="009046AC" w:rsidP="00BF65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(reverse)  5’-ACA GTA GGT GCC CGT GAA TC-3’</w:t>
            </w:r>
          </w:p>
        </w:tc>
      </w:tr>
      <w:tr w:rsidR="009046AC" w:rsidRPr="00B36D6D" w:rsidTr="00E525FF">
        <w:tc>
          <w:tcPr>
            <w:tcW w:w="1483" w:type="dxa"/>
            <w:vAlign w:val="center"/>
          </w:tcPr>
          <w:p w:rsidR="009046AC" w:rsidRPr="00B36D6D" w:rsidRDefault="009046AC" w:rsidP="00BF6529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Bx</w:t>
            </w:r>
          </w:p>
        </w:tc>
        <w:tc>
          <w:tcPr>
            <w:tcW w:w="6711" w:type="dxa"/>
          </w:tcPr>
          <w:p w:rsidR="009046AC" w:rsidRPr="00B36D6D" w:rsidRDefault="009046AC" w:rsidP="00BF65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(forward) 5’-CAC CTC TCT TTA CGC GGA CT-3’</w:t>
            </w:r>
          </w:p>
          <w:p w:rsidR="009046AC" w:rsidRPr="00B36D6D" w:rsidRDefault="009046AC" w:rsidP="00BF65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(reverse)  5’-GGT CGT TGA CAT TGC AGA GA-3’</w:t>
            </w:r>
          </w:p>
        </w:tc>
      </w:tr>
      <w:tr w:rsidR="009046AC" w:rsidRPr="00B36D6D" w:rsidTr="00E525FF">
        <w:tc>
          <w:tcPr>
            <w:tcW w:w="1483" w:type="dxa"/>
            <w:vAlign w:val="center"/>
          </w:tcPr>
          <w:p w:rsidR="009046AC" w:rsidRPr="00B36D6D" w:rsidRDefault="009046AC" w:rsidP="00BF6529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s1</w:t>
            </w:r>
          </w:p>
        </w:tc>
        <w:tc>
          <w:tcPr>
            <w:tcW w:w="6711" w:type="dxa"/>
          </w:tcPr>
          <w:p w:rsidR="009046AC" w:rsidRPr="00B36D6D" w:rsidRDefault="009046AC" w:rsidP="00BF65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 xml:space="preserve">(forward) 5’-ACG ACA CCG GAT AAA CCA AA-3’ </w:t>
            </w:r>
          </w:p>
          <w:p w:rsidR="009046AC" w:rsidRPr="00B36D6D" w:rsidRDefault="009046AC" w:rsidP="00BF65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(reverse)  5’-CGG AGG TGC TTC ACT GTC AT-3’</w:t>
            </w:r>
          </w:p>
        </w:tc>
      </w:tr>
      <w:tr w:rsidR="009046AC" w:rsidRPr="00B36D6D" w:rsidTr="00E525FF">
        <w:tc>
          <w:tcPr>
            <w:tcW w:w="1483" w:type="dxa"/>
            <w:vAlign w:val="center"/>
          </w:tcPr>
          <w:p w:rsidR="009046AC" w:rsidRPr="00B36D6D" w:rsidRDefault="009046AC" w:rsidP="00BF6529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</w:t>
            </w:r>
          </w:p>
        </w:tc>
        <w:tc>
          <w:tcPr>
            <w:tcW w:w="6711" w:type="dxa"/>
          </w:tcPr>
          <w:p w:rsidR="009046AC" w:rsidRPr="00B36D6D" w:rsidRDefault="009046AC" w:rsidP="00BF65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(forward) 5’- ACC AAC TGG GAC GAC ATG GAG AA -3’</w:t>
            </w:r>
          </w:p>
          <w:p w:rsidR="009046AC" w:rsidRPr="00B36D6D" w:rsidRDefault="009046AC" w:rsidP="00BF65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36D6D">
              <w:rPr>
                <w:rFonts w:ascii="Times New Roman" w:hAnsi="Times New Roman" w:cs="Times New Roman"/>
                <w:sz w:val="24"/>
                <w:szCs w:val="24"/>
              </w:rPr>
              <w:t>(reverse)  5’-GTG GTG GTG AAG CTG TAG CC-3’</w:t>
            </w:r>
          </w:p>
        </w:tc>
      </w:tr>
    </w:tbl>
    <w:p w:rsidR="0015233E" w:rsidRPr="00B36D6D" w:rsidRDefault="009046AC" w:rsidP="009046A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36D6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46AC" w:rsidRPr="004805A0" w:rsidRDefault="0015233E" w:rsidP="00B676A9">
      <w:pPr>
        <w:rPr>
          <w:rFonts w:ascii="Times New Roman" w:hAnsi="Times New Roman" w:cs="Times New Roman"/>
        </w:rPr>
      </w:pPr>
      <w:r w:rsidRPr="00B36D6D"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p w:rsidR="00461DDE" w:rsidRDefault="00461DDE"/>
    <w:sectPr w:rsidR="00461D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6AC"/>
    <w:rsid w:val="0015233E"/>
    <w:rsid w:val="00257EF8"/>
    <w:rsid w:val="00285C19"/>
    <w:rsid w:val="00343743"/>
    <w:rsid w:val="0037678A"/>
    <w:rsid w:val="003A0344"/>
    <w:rsid w:val="003B403F"/>
    <w:rsid w:val="00400DA8"/>
    <w:rsid w:val="00446E1F"/>
    <w:rsid w:val="00446F46"/>
    <w:rsid w:val="00461DDE"/>
    <w:rsid w:val="00570A38"/>
    <w:rsid w:val="00613EE9"/>
    <w:rsid w:val="00672405"/>
    <w:rsid w:val="006744B0"/>
    <w:rsid w:val="006D3038"/>
    <w:rsid w:val="006D5129"/>
    <w:rsid w:val="00780F50"/>
    <w:rsid w:val="007E5419"/>
    <w:rsid w:val="00821911"/>
    <w:rsid w:val="00826C83"/>
    <w:rsid w:val="009046AC"/>
    <w:rsid w:val="00906AE6"/>
    <w:rsid w:val="00952025"/>
    <w:rsid w:val="009B3885"/>
    <w:rsid w:val="00A13A24"/>
    <w:rsid w:val="00A673C6"/>
    <w:rsid w:val="00AD7C62"/>
    <w:rsid w:val="00B02FFB"/>
    <w:rsid w:val="00B36D6D"/>
    <w:rsid w:val="00B676A9"/>
    <w:rsid w:val="00B9059E"/>
    <w:rsid w:val="00C95C5A"/>
    <w:rsid w:val="00CD39EF"/>
    <w:rsid w:val="00D217C7"/>
    <w:rsid w:val="00E16929"/>
    <w:rsid w:val="00E42EEA"/>
    <w:rsid w:val="00E525FF"/>
    <w:rsid w:val="00E6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8E3722-6333-4F2B-A336-06F39FFF4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46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046A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bidi="th-TH"/>
    </w:rPr>
  </w:style>
  <w:style w:type="table" w:styleId="TableGrid">
    <w:name w:val="Table Grid"/>
    <w:basedOn w:val="TableNormal"/>
    <w:uiPriority w:val="59"/>
    <w:rsid w:val="009046AC"/>
    <w:pPr>
      <w:spacing w:after="0" w:line="240" w:lineRule="auto"/>
    </w:pPr>
    <w:rPr>
      <w:rFonts w:ascii="Calibri" w:eastAsia="PMingLiU" w:hAnsi="Calibri" w:cs="Cordia New"/>
      <w:sz w:val="20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046A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760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6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77218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77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838E17-6E4D-4358-8C0B-3C45A7D049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pat Palaga</dc:creator>
  <cp:keywords/>
  <dc:description/>
  <cp:lastModifiedBy>Tanapat Palaga</cp:lastModifiedBy>
  <cp:revision>2</cp:revision>
  <dcterms:created xsi:type="dcterms:W3CDTF">2015-12-29T07:15:00Z</dcterms:created>
  <dcterms:modified xsi:type="dcterms:W3CDTF">2015-12-29T07:15:00Z</dcterms:modified>
</cp:coreProperties>
</file>